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1EBA" w:rsidRDefault="00EA1EBA" w:rsidP="00EA1EB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4: Gene expression level comparison between the two valleys for a specific dormancy stage. The comparison was performed for the population harvested at a same elevation in the two valleys considered. In each cell, we indicated the number of differentially expressed genes; the percentage is indicated in parenthesis.</w:t>
      </w:r>
    </w:p>
    <w:p w:rsidR="00EA1EBA" w:rsidRDefault="00EA1EBA" w:rsidP="00EA1EB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689"/>
        <w:gridCol w:w="2551"/>
        <w:gridCol w:w="2552"/>
      </w:tblGrid>
      <w:tr w:rsidR="00EA1EBA" w:rsidTr="00DB5BBA">
        <w:tc>
          <w:tcPr>
            <w:tcW w:w="2689" w:type="dxa"/>
          </w:tcPr>
          <w:p w:rsidR="00EA1EBA" w:rsidRDefault="00EA1EBA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EA1EBA" w:rsidRDefault="00EA1EBA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dormancy</w:t>
            </w:r>
            <w:proofErr w:type="spellEnd"/>
          </w:p>
        </w:tc>
        <w:tc>
          <w:tcPr>
            <w:tcW w:w="2552" w:type="dxa"/>
          </w:tcPr>
          <w:p w:rsidR="00EA1EBA" w:rsidRDefault="00EA1EBA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odormancy</w:t>
            </w:r>
            <w:proofErr w:type="spellEnd"/>
          </w:p>
        </w:tc>
      </w:tr>
      <w:tr w:rsidR="00EA1EBA" w:rsidTr="00DB5BBA">
        <w:tc>
          <w:tcPr>
            <w:tcW w:w="2689" w:type="dxa"/>
          </w:tcPr>
          <w:p w:rsidR="00EA1EBA" w:rsidRDefault="00EA1EBA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-01 vs. L-01</w:t>
            </w:r>
          </w:p>
        </w:tc>
        <w:tc>
          <w:tcPr>
            <w:tcW w:w="2551" w:type="dxa"/>
          </w:tcPr>
          <w:p w:rsidR="00EA1EBA" w:rsidRDefault="00EA1EBA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6 </w:t>
            </w:r>
          </w:p>
          <w:p w:rsidR="00EA1EBA" w:rsidRDefault="00EA1EBA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%)</w:t>
            </w:r>
          </w:p>
        </w:tc>
        <w:tc>
          <w:tcPr>
            <w:tcW w:w="2552" w:type="dxa"/>
          </w:tcPr>
          <w:p w:rsidR="00EA1EBA" w:rsidRDefault="00EA1EBA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  <w:p w:rsidR="00EA1EBA" w:rsidRDefault="00EA1EBA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%)</w:t>
            </w:r>
          </w:p>
        </w:tc>
      </w:tr>
      <w:tr w:rsidR="00EA1EBA" w:rsidTr="00DB5BBA">
        <w:tc>
          <w:tcPr>
            <w:tcW w:w="2689" w:type="dxa"/>
          </w:tcPr>
          <w:p w:rsidR="00EA1EBA" w:rsidRDefault="00EA1EBA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-08 vs. L-08</w:t>
            </w:r>
          </w:p>
        </w:tc>
        <w:tc>
          <w:tcPr>
            <w:tcW w:w="2551" w:type="dxa"/>
          </w:tcPr>
          <w:p w:rsidR="00EA1EBA" w:rsidRDefault="00EA1EBA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9 </w:t>
            </w:r>
          </w:p>
          <w:p w:rsidR="00EA1EBA" w:rsidRDefault="00EA1EBA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%)</w:t>
            </w:r>
          </w:p>
        </w:tc>
        <w:tc>
          <w:tcPr>
            <w:tcW w:w="2552" w:type="dxa"/>
          </w:tcPr>
          <w:p w:rsidR="00EA1EBA" w:rsidRDefault="00EA1EBA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  <w:p w:rsidR="00EA1EBA" w:rsidRDefault="00EA1EBA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%)</w:t>
            </w:r>
          </w:p>
        </w:tc>
      </w:tr>
      <w:tr w:rsidR="00EA1EBA" w:rsidTr="00DB5BBA">
        <w:tc>
          <w:tcPr>
            <w:tcW w:w="2689" w:type="dxa"/>
          </w:tcPr>
          <w:p w:rsidR="00EA1EBA" w:rsidRDefault="00EA1EBA" w:rsidP="000477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-1</w:t>
            </w:r>
            <w:r w:rsidR="00047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. L-1</w:t>
            </w:r>
            <w:r w:rsidR="000477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bookmarkStart w:id="0" w:name="_GoBack"/>
            <w:bookmarkEnd w:id="0"/>
          </w:p>
        </w:tc>
        <w:tc>
          <w:tcPr>
            <w:tcW w:w="2551" w:type="dxa"/>
          </w:tcPr>
          <w:p w:rsidR="00EA1EBA" w:rsidRDefault="00EA1EBA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  <w:p w:rsidR="00EA1EBA" w:rsidRDefault="00EA1EBA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4%)</w:t>
            </w:r>
          </w:p>
        </w:tc>
        <w:tc>
          <w:tcPr>
            <w:tcW w:w="2552" w:type="dxa"/>
          </w:tcPr>
          <w:p w:rsidR="00EA1EBA" w:rsidRDefault="00EA1EBA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  <w:p w:rsidR="00EA1EBA" w:rsidRDefault="00EA1EBA" w:rsidP="00DB5B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%)</w:t>
            </w:r>
          </w:p>
        </w:tc>
      </w:tr>
    </w:tbl>
    <w:p w:rsidR="00EA1EBA" w:rsidRDefault="00EA1EBA" w:rsidP="00EA1EB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A1EBA" w:rsidRDefault="00EA1EBA" w:rsidP="00EA1EB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B74FC" w:rsidRDefault="007B74FC"/>
    <w:sectPr w:rsidR="007B74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1C6"/>
    <w:rsid w:val="00047748"/>
    <w:rsid w:val="007B74FC"/>
    <w:rsid w:val="00EA1EBA"/>
    <w:rsid w:val="00F65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BE3FE1"/>
  <w15:chartTrackingRefBased/>
  <w15:docId w15:val="{255699ED-DB3A-452E-9960-1F506A8ED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1EB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A1E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04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ire</dc:creator>
  <cp:keywords/>
  <dc:description/>
  <cp:lastModifiedBy>Gregoire</cp:lastModifiedBy>
  <cp:revision>3</cp:revision>
  <dcterms:created xsi:type="dcterms:W3CDTF">2021-07-05T14:00:00Z</dcterms:created>
  <dcterms:modified xsi:type="dcterms:W3CDTF">2021-09-01T13:08:00Z</dcterms:modified>
</cp:coreProperties>
</file>